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8C44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Figure S1. Results of the Carba NP test.</w:t>
      </w:r>
      <w:r>
        <w:rPr>
          <w:rFonts w:hint="eastAsia" w:ascii="Times New Roman" w:hAnsi="Times New Roman"/>
          <w:b w:val="0"/>
          <w:bCs w:val="0"/>
          <w:sz w:val="20"/>
          <w:szCs w:val="20"/>
        </w:rPr>
        <w:t xml:space="preserve"> The first row shows the reaction containing the antibiotic (imipenem); the second row represents the negative control without the antibiotic.</w:t>
      </w:r>
    </w:p>
    <w:p w14:paraId="2C81F8B2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618105" cy="2113280"/>
            <wp:effectExtent l="0" t="0" r="10795" b="762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5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8:38:46Z</dcterms:created>
  <dc:creator>暄暄</dc:creator>
  <cp:lastModifiedBy>吴暄</cp:lastModifiedBy>
  <dcterms:modified xsi:type="dcterms:W3CDTF">2025-06-04T08:3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GQyNjc3NWU4ZDQ3ODcxN2ZiMGQ0MzY1ZDUzNzJiNDgiLCJ1c2VySWQiOiI1MzUzMjkxOTkifQ==</vt:lpwstr>
  </property>
  <property fmtid="{D5CDD505-2E9C-101B-9397-08002B2CF9AE}" pid="4" name="ICV">
    <vt:lpwstr>809E75745FA445B9963CE376889CCB7C_12</vt:lpwstr>
  </property>
</Properties>
</file>